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6BE97" w14:textId="247B5E1A" w:rsidR="00C7558F" w:rsidRPr="00C7558F" w:rsidRDefault="00C7558F">
      <w:pPr>
        <w:rPr>
          <w:rFonts w:ascii="Times New Roman" w:hAnsi="Times New Roman"/>
        </w:rPr>
      </w:pPr>
      <w:r w:rsidRPr="00C7558F">
        <w:rPr>
          <w:rFonts w:ascii="Times New Roman" w:hAnsi="Times New Roman"/>
          <w:b/>
          <w:bCs/>
        </w:rPr>
        <w:t>Supplementary Table S1.</w:t>
      </w:r>
      <w:r w:rsidRPr="00C7558F">
        <w:rPr>
          <w:rFonts w:ascii="Times New Roman" w:hAnsi="Times New Roman"/>
        </w:rPr>
        <w:t xml:space="preserve"> Primary diagnostic codes for selected cancers.</w:t>
      </w:r>
    </w:p>
    <w:tbl>
      <w:tblPr>
        <w:tblW w:w="11660" w:type="dxa"/>
        <w:tblInd w:w="-10" w:type="dxa"/>
        <w:tblLook w:val="04A0" w:firstRow="1" w:lastRow="0" w:firstColumn="1" w:lastColumn="0" w:noHBand="0" w:noVBand="1"/>
      </w:tblPr>
      <w:tblGrid>
        <w:gridCol w:w="2819"/>
        <w:gridCol w:w="2331"/>
        <w:gridCol w:w="1944"/>
        <w:gridCol w:w="222"/>
        <w:gridCol w:w="222"/>
        <w:gridCol w:w="1300"/>
        <w:gridCol w:w="1300"/>
        <w:gridCol w:w="1522"/>
      </w:tblGrid>
      <w:tr w:rsidR="00C7558F" w:rsidRPr="002065FF" w14:paraId="3CA89842" w14:textId="77777777" w:rsidTr="00C7558F">
        <w:trPr>
          <w:gridAfter w:val="1"/>
          <w:wAfter w:w="1522" w:type="dxa"/>
          <w:trHeight w:val="340"/>
        </w:trPr>
        <w:tc>
          <w:tcPr>
            <w:tcW w:w="2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1FB941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12D093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CD-9</w:t>
            </w:r>
          </w:p>
        </w:tc>
        <w:tc>
          <w:tcPr>
            <w:tcW w:w="19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D868B3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CD-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577F0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71505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08812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0E5B2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7558F" w:rsidRPr="002065FF" w14:paraId="34FA0630" w14:textId="77777777" w:rsidTr="00C7558F">
        <w:trPr>
          <w:gridAfter w:val="1"/>
          <w:wAfter w:w="1522" w:type="dxa"/>
          <w:trHeight w:val="580"/>
        </w:trPr>
        <w:tc>
          <w:tcPr>
            <w:tcW w:w="28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E5F777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Urinary bladder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5361C0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88x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D9F491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67x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83526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B9771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1B2DC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7746B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7558F" w:rsidRPr="002065FF" w14:paraId="6F375E70" w14:textId="77777777" w:rsidTr="00C7558F">
        <w:trPr>
          <w:gridAfter w:val="1"/>
          <w:wAfter w:w="1522" w:type="dxa"/>
          <w:trHeight w:val="1140"/>
        </w:trPr>
        <w:tc>
          <w:tcPr>
            <w:tcW w:w="28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CC26B1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rynx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F54A8A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61.0, 161.1, 161.3, 161.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395BBD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32x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11FB4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9FF27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E444C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F1437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7558F" w:rsidRPr="002065FF" w14:paraId="1D925AFC" w14:textId="77777777" w:rsidTr="00C7558F">
        <w:trPr>
          <w:gridAfter w:val="1"/>
          <w:wAfter w:w="1522" w:type="dxa"/>
          <w:trHeight w:val="340"/>
        </w:trPr>
        <w:tc>
          <w:tcPr>
            <w:tcW w:w="28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2EF46F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Prostate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642901" w14:textId="77777777" w:rsidR="00C7558F" w:rsidRPr="002065FF" w:rsidRDefault="00C7558F" w:rsidP="002065F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85EDAB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B9EF3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DA459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EDE93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D7BC8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7558F" w:rsidRPr="002065FF" w14:paraId="3CA1EC91" w14:textId="77777777" w:rsidTr="00C7558F">
        <w:trPr>
          <w:gridAfter w:val="1"/>
          <w:wAfter w:w="1522" w:type="dxa"/>
          <w:trHeight w:val="340"/>
        </w:trPr>
        <w:tc>
          <w:tcPr>
            <w:tcW w:w="28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B93949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orpus uteri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D760C9" w14:textId="77777777" w:rsidR="00C7558F" w:rsidRPr="002065FF" w:rsidRDefault="00C7558F" w:rsidP="002065F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A8F2DB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54x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9B4B8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6C5BE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F497E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32292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7558F" w:rsidRPr="002065FF" w14:paraId="3804AF3A" w14:textId="77777777" w:rsidTr="00C7558F">
        <w:trPr>
          <w:gridAfter w:val="1"/>
          <w:wAfter w:w="1522" w:type="dxa"/>
          <w:trHeight w:val="340"/>
        </w:trPr>
        <w:tc>
          <w:tcPr>
            <w:tcW w:w="28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FD52FD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ectal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65855B" w14:textId="77777777" w:rsidR="00C7558F" w:rsidRPr="002065FF" w:rsidRDefault="00C7558F" w:rsidP="002065F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54.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B9DEE7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944DF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3E9B7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21EE7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83E23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7558F" w:rsidRPr="002065FF" w14:paraId="4367DF42" w14:textId="77777777" w:rsidTr="00C7558F">
        <w:trPr>
          <w:gridAfter w:val="1"/>
          <w:wAfter w:w="1522" w:type="dxa"/>
          <w:trHeight w:val="340"/>
        </w:trPr>
        <w:tc>
          <w:tcPr>
            <w:tcW w:w="28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C31286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AA58FA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4x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242E6F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50x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63A55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898D5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DDC34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5BAB1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7558F" w:rsidRPr="002065FF" w14:paraId="31D49979" w14:textId="77777777" w:rsidTr="00C7558F">
        <w:trPr>
          <w:gridAfter w:val="1"/>
          <w:wAfter w:w="1522" w:type="dxa"/>
          <w:trHeight w:val="340"/>
        </w:trPr>
        <w:tc>
          <w:tcPr>
            <w:tcW w:w="28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ECC158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Kidney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C202B1" w14:textId="77777777" w:rsidR="00C7558F" w:rsidRPr="002065FF" w:rsidRDefault="00C7558F" w:rsidP="002065F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EE2335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9901B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A2C36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C7E4C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5E4BA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7558F" w:rsidRPr="002065FF" w14:paraId="3BAEEFE4" w14:textId="77777777" w:rsidTr="00C7558F">
        <w:trPr>
          <w:gridAfter w:val="1"/>
          <w:wAfter w:w="1522" w:type="dxa"/>
          <w:trHeight w:val="320"/>
        </w:trPr>
        <w:tc>
          <w:tcPr>
            <w:tcW w:w="28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1091FF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Melanoma of the skin</w:t>
            </w:r>
          </w:p>
        </w:tc>
        <w:tc>
          <w:tcPr>
            <w:tcW w:w="23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BDB1B6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2.x</w:t>
            </w:r>
          </w:p>
        </w:tc>
        <w:tc>
          <w:tcPr>
            <w:tcW w:w="19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57774B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43x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872D4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A0F26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5D0E9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C517C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7558F" w:rsidRPr="002065FF" w14:paraId="0869C896" w14:textId="77777777" w:rsidTr="00C7558F">
        <w:trPr>
          <w:gridAfter w:val="1"/>
          <w:wAfter w:w="1522" w:type="dxa"/>
          <w:trHeight w:val="340"/>
        </w:trPr>
        <w:tc>
          <w:tcPr>
            <w:tcW w:w="2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35E29B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339E9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11852C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EC78B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A022E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94235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DBD73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7558F" w:rsidRPr="002065FF" w14:paraId="341088D4" w14:textId="77777777" w:rsidTr="00C7558F">
        <w:trPr>
          <w:gridAfter w:val="1"/>
          <w:wAfter w:w="1522" w:type="dxa"/>
          <w:trHeight w:val="580"/>
        </w:trPr>
        <w:tc>
          <w:tcPr>
            <w:tcW w:w="28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40D3DE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ung and bronchus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0CE064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62.x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090FA7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34x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A63C4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237D6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8C2CA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5C343" w14:textId="77777777" w:rsidR="00C7558F" w:rsidRPr="002065FF" w:rsidRDefault="00C7558F" w:rsidP="002065FF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065FF" w:rsidRPr="002065FF" w14:paraId="25A48378" w14:textId="77777777" w:rsidTr="00C7558F">
        <w:trPr>
          <w:trHeight w:val="320"/>
        </w:trPr>
        <w:tc>
          <w:tcPr>
            <w:tcW w:w="1166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DFC49" w14:textId="77777777" w:rsidR="002065FF" w:rsidRPr="002065FF" w:rsidRDefault="002065FF" w:rsidP="002065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2065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 xml:space="preserve">All cancer cases were identified using the cancer register ICD-19 and ICD-10 diagnostic codes (data-fields 40013 and 40006) </w:t>
            </w:r>
          </w:p>
        </w:tc>
      </w:tr>
    </w:tbl>
    <w:p w14:paraId="3D2E606B" w14:textId="77777777" w:rsidR="00B32699" w:rsidRPr="002065FF" w:rsidRDefault="00B32699" w:rsidP="002065FF">
      <w:pPr>
        <w:rPr>
          <w:rFonts w:ascii="Times New Roman" w:hAnsi="Times New Roman"/>
        </w:rPr>
      </w:pPr>
    </w:p>
    <w:sectPr w:rsidR="00B32699" w:rsidRPr="002065FF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17B"/>
    <w:rsid w:val="001918E7"/>
    <w:rsid w:val="001C619A"/>
    <w:rsid w:val="002065FF"/>
    <w:rsid w:val="00265C47"/>
    <w:rsid w:val="002C0283"/>
    <w:rsid w:val="003036E6"/>
    <w:rsid w:val="00352B03"/>
    <w:rsid w:val="00374E06"/>
    <w:rsid w:val="0038717B"/>
    <w:rsid w:val="00425408"/>
    <w:rsid w:val="006E3E33"/>
    <w:rsid w:val="007471DD"/>
    <w:rsid w:val="00786A5E"/>
    <w:rsid w:val="007A05AC"/>
    <w:rsid w:val="008C5F9D"/>
    <w:rsid w:val="0091359B"/>
    <w:rsid w:val="00962D01"/>
    <w:rsid w:val="00AF4E42"/>
    <w:rsid w:val="00B32699"/>
    <w:rsid w:val="00C7558F"/>
    <w:rsid w:val="00DB7A72"/>
    <w:rsid w:val="00E8488A"/>
    <w:rsid w:val="00FA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254EEAF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CA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12</cp:revision>
  <dcterms:created xsi:type="dcterms:W3CDTF">2024-04-05T17:37:00Z</dcterms:created>
  <dcterms:modified xsi:type="dcterms:W3CDTF">2025-07-30T15:46:00Z</dcterms:modified>
</cp:coreProperties>
</file>